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195127" w14:textId="34FFB59F" w:rsidR="00AA1CED" w:rsidRDefault="00AA1CED" w:rsidP="00F823CE">
      <w:pPr>
        <w:jc w:val="both"/>
      </w:pPr>
      <w:r w:rsidRPr="00AA1CED">
        <w:rPr>
          <w:b/>
        </w:rPr>
        <w:t xml:space="preserve">Supplementary Table </w:t>
      </w:r>
      <w:r w:rsidR="0088794A">
        <w:rPr>
          <w:b/>
        </w:rPr>
        <w:t>3</w:t>
      </w:r>
      <w:bookmarkStart w:id="0" w:name="_GoBack"/>
      <w:bookmarkEnd w:id="0"/>
      <w:r>
        <w:t>.  Parameter estimates and p-values for regressions of each ALSPAC alcohol outcome onto genome-wide polygene scores (GPS).  Sex was included as a covariate.  GPS were based on marker weights from the European-specific genome-wide association analysis in Spit for Science.  As is customary, a series of GPS were derived, each based on discovery sample p-values.</w:t>
      </w:r>
    </w:p>
    <w:tbl>
      <w:tblPr>
        <w:tblW w:w="77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86"/>
        <w:gridCol w:w="973"/>
        <w:gridCol w:w="973"/>
        <w:gridCol w:w="973"/>
        <w:gridCol w:w="973"/>
        <w:gridCol w:w="1207"/>
        <w:gridCol w:w="1160"/>
      </w:tblGrid>
      <w:tr w:rsidR="007F500F" w:rsidRPr="00AA1CED" w14:paraId="04401719" w14:textId="77777777" w:rsidTr="00BE465F">
        <w:trPr>
          <w:trHeight w:val="302"/>
        </w:trPr>
        <w:tc>
          <w:tcPr>
            <w:tcW w:w="14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4B0DB3" w14:textId="77777777" w:rsidR="007F500F" w:rsidRPr="00AA1CED" w:rsidRDefault="007F500F" w:rsidP="00AA1CE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94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3F9858BC" w14:textId="782678EA" w:rsidR="007F500F" w:rsidRDefault="007F500F" w:rsidP="00AA1CED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rams of Ethanol</w:t>
            </w:r>
          </w:p>
        </w:tc>
        <w:tc>
          <w:tcPr>
            <w:tcW w:w="194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595F47" w14:textId="4D599671" w:rsidR="007F500F" w:rsidRPr="00AA1CED" w:rsidRDefault="007F500F" w:rsidP="00AA1CED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roblems Score</w:t>
            </w:r>
          </w:p>
        </w:tc>
        <w:tc>
          <w:tcPr>
            <w:tcW w:w="23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A8D2B3" w14:textId="7EDBC26A" w:rsidR="007F500F" w:rsidRPr="00AA1CED" w:rsidRDefault="007F500F" w:rsidP="00AA1CED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A1C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ax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mum D</w:t>
            </w:r>
            <w:r w:rsidRPr="00AA1C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inks</w:t>
            </w:r>
          </w:p>
        </w:tc>
      </w:tr>
      <w:tr w:rsidR="007F500F" w:rsidRPr="00AA1CED" w14:paraId="2DCA3285" w14:textId="77777777" w:rsidTr="007F500F">
        <w:trPr>
          <w:trHeight w:val="30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C278" w14:textId="77777777" w:rsidR="007F500F" w:rsidRPr="00AA1CED" w:rsidRDefault="007F500F" w:rsidP="00AA1CED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A1C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F7CAB" w14:textId="768DB66B" w:rsidR="007F500F" w:rsidRPr="00AA1CED" w:rsidRDefault="007F500F" w:rsidP="00AA1CED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A1C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E7DB7" w14:textId="359C1CBD" w:rsidR="007F500F" w:rsidRPr="00AA1CED" w:rsidRDefault="007F500F" w:rsidP="00AA1CED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A1C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4BC3" w14:textId="5290E7F5" w:rsidR="007F500F" w:rsidRPr="00AA1CED" w:rsidRDefault="007F500F" w:rsidP="00AA1CED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A1C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4D55" w14:textId="77777777" w:rsidR="007F500F" w:rsidRPr="00AA1CED" w:rsidRDefault="007F500F" w:rsidP="00AA1CED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A1C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9963" w14:textId="77777777" w:rsidR="007F500F" w:rsidRPr="00AA1CED" w:rsidRDefault="007F500F" w:rsidP="00AA1CED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A1C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26D6" w14:textId="77777777" w:rsidR="007F500F" w:rsidRPr="00AA1CED" w:rsidRDefault="007F500F" w:rsidP="00AA1CED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A1C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F500F" w:rsidRPr="00AA1CED" w14:paraId="4E12AB66" w14:textId="77777777" w:rsidTr="00A12E7B">
        <w:trPr>
          <w:trHeight w:val="30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00D948" w14:textId="77777777" w:rsidR="007F500F" w:rsidRPr="00AA1CED" w:rsidRDefault="007F500F" w:rsidP="008F189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&lt;</w:t>
            </w: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52DAD90C" w14:textId="41073E6D" w:rsidR="007F500F" w:rsidRPr="00AA1CED" w:rsidRDefault="007F500F" w:rsidP="00AA1CE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30C5931A" w14:textId="4DF2A52D" w:rsidR="007F500F" w:rsidRPr="00AA1CED" w:rsidRDefault="007F500F" w:rsidP="00AA1CE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427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9C6523" w14:textId="278CD631" w:rsidR="007F500F" w:rsidRPr="00AA1CED" w:rsidRDefault="00A12E7B" w:rsidP="00AA1CE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027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02E0E295" w14:textId="4CDB9BEF" w:rsidR="007F500F" w:rsidRPr="00AA1CED" w:rsidRDefault="00A12E7B" w:rsidP="00AA1CE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0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613311" w14:textId="77777777" w:rsidR="007F500F" w:rsidRPr="00AA1CED" w:rsidRDefault="007F500F" w:rsidP="00AA1CE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F0CADA" w14:textId="77777777" w:rsidR="007F500F" w:rsidRPr="00AA1CED" w:rsidRDefault="007F500F" w:rsidP="00AA1CE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6234</w:t>
            </w:r>
          </w:p>
        </w:tc>
      </w:tr>
      <w:tr w:rsidR="007F500F" w:rsidRPr="00AA1CED" w14:paraId="775F10E4" w14:textId="77777777" w:rsidTr="00A12E7B">
        <w:trPr>
          <w:trHeight w:val="30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3C20" w14:textId="77777777" w:rsidR="007F500F" w:rsidRPr="00AA1CED" w:rsidRDefault="007F500F" w:rsidP="008F189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&lt;</w:t>
            </w: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1E20A" w14:textId="70B7976C" w:rsidR="007F500F" w:rsidRPr="00AA1CED" w:rsidRDefault="007F500F" w:rsidP="00AA1CED">
            <w:pPr>
              <w:jc w:val="right"/>
              <w:rPr>
                <w:rFonts w:eastAsia="Times New Roman" w:cs="Arial"/>
                <w:iCs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00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96C48" w14:textId="4E38EF89" w:rsidR="007F500F" w:rsidRPr="00AA1CED" w:rsidRDefault="007F500F" w:rsidP="00AA1CED">
            <w:pPr>
              <w:jc w:val="right"/>
              <w:rPr>
                <w:rFonts w:eastAsia="Times New Roman" w:cs="Arial"/>
                <w:iCs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478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69D2" w14:textId="6101DD35" w:rsidR="007F500F" w:rsidRPr="00AA1CED" w:rsidRDefault="00A12E7B" w:rsidP="00AA1CED">
            <w:pPr>
              <w:jc w:val="right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t>-0.01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18118" w14:textId="1FF9F000" w:rsidR="007F500F" w:rsidRPr="00AA1CED" w:rsidRDefault="00A12E7B" w:rsidP="00AA1CED">
            <w:pPr>
              <w:jc w:val="right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t>0.10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4D75" w14:textId="77777777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01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763F" w14:textId="77777777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8036</w:t>
            </w:r>
          </w:p>
        </w:tc>
      </w:tr>
      <w:tr w:rsidR="007F500F" w:rsidRPr="00AA1CED" w14:paraId="1B05F710" w14:textId="77777777" w:rsidTr="00A12E7B">
        <w:trPr>
          <w:trHeight w:val="30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17EF7F" w14:textId="77777777" w:rsidR="007F500F" w:rsidRPr="00AA1CED" w:rsidRDefault="007F500F" w:rsidP="008F189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&lt;</w:t>
            </w: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71BFD65F" w14:textId="794A4AC9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00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678FF192" w14:textId="3223F010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75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524B8792" w14:textId="676011BE" w:rsidR="007F500F" w:rsidRPr="00AA1CED" w:rsidRDefault="00A12E7B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369CBADD" w14:textId="5278F11D" w:rsidR="007F500F" w:rsidRPr="00AA1CED" w:rsidRDefault="00A12E7B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7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B98D6C" w14:textId="77777777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00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73399C" w14:textId="77777777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8215</w:t>
            </w:r>
          </w:p>
        </w:tc>
      </w:tr>
      <w:tr w:rsidR="007F500F" w:rsidRPr="00AA1CED" w14:paraId="01527440" w14:textId="77777777" w:rsidTr="00A12E7B">
        <w:trPr>
          <w:trHeight w:val="30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D483" w14:textId="75A941C5" w:rsidR="007F500F" w:rsidRPr="00AA1CED" w:rsidRDefault="007F500F" w:rsidP="008F189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&lt;</w:t>
            </w: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6EAC5" w14:textId="27BD7725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00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94A53" w14:textId="2A909E69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14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C8C2B" w14:textId="6B95834F" w:rsidR="007F500F" w:rsidRPr="00AA1CED" w:rsidRDefault="00A12E7B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1AA6" w14:textId="04C6B975" w:rsidR="007F500F" w:rsidRPr="00AA1CED" w:rsidRDefault="00A12E7B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1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21A7" w14:textId="77777777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01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EB38" w14:textId="77777777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1335</w:t>
            </w:r>
          </w:p>
        </w:tc>
      </w:tr>
      <w:tr w:rsidR="007F500F" w:rsidRPr="00AA1CED" w14:paraId="2E783AE3" w14:textId="77777777" w:rsidTr="00A12E7B">
        <w:trPr>
          <w:trHeight w:val="30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42685B" w14:textId="77777777" w:rsidR="007F500F" w:rsidRPr="00AA1CED" w:rsidRDefault="007F500F" w:rsidP="008F189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&lt;</w:t>
            </w: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5F0C695B" w14:textId="0919DF11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00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7A32A3EB" w14:textId="408F3624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06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35AA523D" w14:textId="61DB4D02" w:rsidR="007F500F" w:rsidRPr="00AA1CED" w:rsidRDefault="00A12E7B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221B1AB" w14:textId="56C581C3" w:rsidR="007F500F" w:rsidRPr="00AA1CED" w:rsidRDefault="00A12E7B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35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A9E036" w14:textId="77777777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01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0B5175" w14:textId="77777777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0960</w:t>
            </w:r>
          </w:p>
        </w:tc>
      </w:tr>
      <w:tr w:rsidR="007F500F" w:rsidRPr="00AA1CED" w14:paraId="6DC49BEA" w14:textId="77777777" w:rsidTr="00A12E7B">
        <w:trPr>
          <w:trHeight w:val="30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E237" w14:textId="77777777" w:rsidR="007F500F" w:rsidRPr="00AA1CED" w:rsidRDefault="007F500F" w:rsidP="008F189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&lt;</w:t>
            </w: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3A396" w14:textId="511CC7F0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iCs/>
                <w:sz w:val="20"/>
                <w:szCs w:val="20"/>
              </w:rPr>
              <w:t>0.00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76A70" w14:textId="582F1941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iCs/>
                <w:sz w:val="20"/>
                <w:szCs w:val="20"/>
              </w:rPr>
              <w:t>0.04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E4A51" w14:textId="3526215D" w:rsidR="007F500F" w:rsidRPr="00AA1CED" w:rsidRDefault="00A12E7B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60CAC" w14:textId="721001E2" w:rsidR="007F500F" w:rsidRPr="00AA1CED" w:rsidRDefault="00A12E7B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7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F715" w14:textId="77777777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01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96E0" w14:textId="77777777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0777</w:t>
            </w:r>
          </w:p>
        </w:tc>
      </w:tr>
      <w:tr w:rsidR="007F500F" w:rsidRPr="00AA1CED" w14:paraId="4C3B27D6" w14:textId="77777777" w:rsidTr="00A12E7B">
        <w:trPr>
          <w:trHeight w:val="30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9E5F8A" w14:textId="77777777" w:rsidR="007F500F" w:rsidRPr="00AA1CED" w:rsidRDefault="007F500F" w:rsidP="008F189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&lt;</w:t>
            </w: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438A1D9C" w14:textId="21E8AF01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00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249ED33F" w14:textId="768E6B6A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055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18C3EA9B" w14:textId="12DACC3F" w:rsidR="007F500F" w:rsidRPr="00AA1CED" w:rsidRDefault="00A12E7B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2F0BFC00" w14:textId="6B253874" w:rsidR="007F500F" w:rsidRPr="00AA1CED" w:rsidRDefault="00A12E7B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CF4E9C" w14:textId="77777777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01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07A2DF" w14:textId="77777777" w:rsidR="007F500F" w:rsidRPr="00AA1CED" w:rsidRDefault="007F500F" w:rsidP="00AA1CE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A1CED">
              <w:rPr>
                <w:rFonts w:eastAsia="Times New Roman" w:cs="Arial"/>
                <w:sz w:val="20"/>
                <w:szCs w:val="20"/>
              </w:rPr>
              <w:t>0.0801</w:t>
            </w:r>
          </w:p>
        </w:tc>
      </w:tr>
      <w:tr w:rsidR="007F500F" w:rsidRPr="00AA1CED" w14:paraId="69665D7A" w14:textId="77777777" w:rsidTr="00A12E7B">
        <w:trPr>
          <w:trHeight w:val="30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1C0E" w14:textId="77777777" w:rsidR="007F500F" w:rsidRPr="00AA1CED" w:rsidRDefault="007F500F" w:rsidP="008F189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&lt;</w:t>
            </w: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3A2C5" w14:textId="50BBA83C" w:rsidR="007F500F" w:rsidRPr="00AA1CED" w:rsidRDefault="007F500F" w:rsidP="00AA1CE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82FD1" w14:textId="4A31E0D6" w:rsidR="007F500F" w:rsidRPr="00AA1CED" w:rsidRDefault="007F500F" w:rsidP="00AA1CE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054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4FA5C" w14:textId="6EDA5018" w:rsidR="007F500F" w:rsidRPr="00AA1CED" w:rsidRDefault="00A12E7B" w:rsidP="00AA1CE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57AE1" w14:textId="0DF3B600" w:rsidR="007F500F" w:rsidRPr="00AA1CED" w:rsidRDefault="00A12E7B" w:rsidP="00AA1CE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7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F34F" w14:textId="77777777" w:rsidR="007F500F" w:rsidRPr="00AA1CED" w:rsidRDefault="007F500F" w:rsidP="00AA1CE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1B48" w14:textId="77777777" w:rsidR="007F500F" w:rsidRPr="00AA1CED" w:rsidRDefault="007F500F" w:rsidP="00AA1CE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0776</w:t>
            </w:r>
          </w:p>
        </w:tc>
      </w:tr>
      <w:tr w:rsidR="007F500F" w:rsidRPr="00AA1CED" w14:paraId="675753C6" w14:textId="77777777" w:rsidTr="00A12E7B">
        <w:trPr>
          <w:trHeight w:val="302"/>
        </w:trPr>
        <w:tc>
          <w:tcPr>
            <w:tcW w:w="14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1D0397" w14:textId="77777777" w:rsidR="007F500F" w:rsidRPr="00AA1CED" w:rsidRDefault="007F500F" w:rsidP="008F189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&lt;</w:t>
            </w: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</w:tcPr>
          <w:p w14:paraId="541E7586" w14:textId="768B3FD1" w:rsidR="007F500F" w:rsidRPr="00AA1CED" w:rsidRDefault="007F500F" w:rsidP="00AA1CE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</w:tcPr>
          <w:p w14:paraId="2F8F80AE" w14:textId="571C191B" w:rsidR="007F500F" w:rsidRPr="00AA1CED" w:rsidRDefault="007F500F" w:rsidP="00AA1CE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07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4F1F6B68" w14:textId="483FA64C" w:rsidR="007F500F" w:rsidRPr="00AA1CED" w:rsidRDefault="00A12E7B" w:rsidP="00AA1CE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03684D6D" w14:textId="5999DB37" w:rsidR="007F500F" w:rsidRPr="00AA1CED" w:rsidRDefault="00A12E7B" w:rsidP="00AA1CE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12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36EFD80" w14:textId="77777777" w:rsidR="007F500F" w:rsidRPr="00AA1CED" w:rsidRDefault="007F500F" w:rsidP="00AA1CE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000C76" w14:textId="77777777" w:rsidR="007F500F" w:rsidRPr="00AA1CED" w:rsidRDefault="007F500F" w:rsidP="00AA1CE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A1CED">
              <w:rPr>
                <w:rFonts w:eastAsia="Times New Roman" w:cs="Arial"/>
                <w:color w:val="000000"/>
                <w:sz w:val="20"/>
                <w:szCs w:val="20"/>
              </w:rPr>
              <w:t>0.0521</w:t>
            </w:r>
          </w:p>
        </w:tc>
      </w:tr>
    </w:tbl>
    <w:p w14:paraId="1C35C32D" w14:textId="77777777" w:rsidR="00BE2B79" w:rsidRDefault="00BE2B79"/>
    <w:sectPr w:rsidR="00BE2B79" w:rsidSect="00BE2B79"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CED"/>
    <w:rsid w:val="00474861"/>
    <w:rsid w:val="00574C20"/>
    <w:rsid w:val="007F500F"/>
    <w:rsid w:val="0088794A"/>
    <w:rsid w:val="009407BE"/>
    <w:rsid w:val="00A12E7B"/>
    <w:rsid w:val="00AA1CED"/>
    <w:rsid w:val="00AD633D"/>
    <w:rsid w:val="00BE2B79"/>
    <w:rsid w:val="00F46B73"/>
    <w:rsid w:val="00F8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A771E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33D"/>
    <w:rPr>
      <w:rFonts w:ascii="Arial" w:hAnsi="Arial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574C20"/>
    <w:pPr>
      <w:spacing w:after="200"/>
    </w:pPr>
    <w:rPr>
      <w:sz w:val="28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C20"/>
    <w:rPr>
      <w:sz w:val="28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33D"/>
    <w:rPr>
      <w:rFonts w:ascii="Arial" w:hAnsi="Arial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574C20"/>
    <w:pPr>
      <w:spacing w:after="200"/>
    </w:pPr>
    <w:rPr>
      <w:sz w:val="28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C20"/>
    <w:rPr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41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8B78B76B23B8489666A15503F9A274" ma:contentTypeVersion="7" ma:contentTypeDescription="Create a new document." ma:contentTypeScope="" ma:versionID="9472adc16b5f73b8b8b70c0cac4554e5">
  <xsd:schema xmlns:xsd="http://www.w3.org/2001/XMLSchema" xmlns:p="http://schemas.microsoft.com/office/2006/metadata/properties" xmlns:ns2="434fbc44-4184-403d-a56f-a8c1da030996" targetNamespace="http://schemas.microsoft.com/office/2006/metadata/properties" ma:root="true" ma:fieldsID="c8a3f894e1c46968a975fde64c033dd2" ns2:_="">
    <xsd:import namespace="434fbc44-4184-403d-a56f-a8c1da03099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4fbc44-4184-403d-a56f-a8c1da03099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4fbc44-4184-403d-a56f-a8c1da030996">Table 3.DOCX</DocumentId>
    <DocumentType xmlns="434fbc44-4184-403d-a56f-a8c1da030996">Table</DocumentType>
    <FileFormat xmlns="434fbc44-4184-403d-a56f-a8c1da030996">DOCX</FileFormat>
    <StageName xmlns="434fbc44-4184-403d-a56f-a8c1da030996" xsi:nil="true"/>
    <Checked_x0020_Out_x0020_To xmlns="434fbc44-4184-403d-a56f-a8c1da030996">
      <UserInfo>
        <DisplayName/>
        <AccountId xsi:nil="true"/>
        <AccountType/>
      </UserInfo>
    </Checked_x0020_Out_x0020_To>
    <TitleName xmlns="434fbc44-4184-403d-a56f-a8c1da030996">Table 3.DOCX</TitleName>
    <IsDeleted xmlns="434fbc44-4184-403d-a56f-a8c1da030996">false</IsDeleted>
  </documentManagement>
</p:properties>
</file>

<file path=customXml/itemProps1.xml><?xml version="1.0" encoding="utf-8"?>
<ds:datastoreItem xmlns:ds="http://schemas.openxmlformats.org/officeDocument/2006/customXml" ds:itemID="{3C06F395-FB70-4BCD-81FA-47278AF1D824}"/>
</file>

<file path=customXml/itemProps2.xml><?xml version="1.0" encoding="utf-8"?>
<ds:datastoreItem xmlns:ds="http://schemas.openxmlformats.org/officeDocument/2006/customXml" ds:itemID="{8C00BBFA-D7D4-44D9-83D4-1EED0A5910A8}"/>
</file>

<file path=customXml/itemProps3.xml><?xml version="1.0" encoding="utf-8"?>
<ds:datastoreItem xmlns:ds="http://schemas.openxmlformats.org/officeDocument/2006/customXml" ds:itemID="{ADA432E3-DE6A-4F3B-8684-708871EA7B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0</Words>
  <Characters>798</Characters>
  <Application>Microsoft Macintosh Word</Application>
  <DocSecurity>0</DocSecurity>
  <Lines>6</Lines>
  <Paragraphs>1</Paragraphs>
  <ScaleCrop>false</ScaleCrop>
  <Company>VIPBG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dwards</dc:creator>
  <cp:keywords/>
  <dc:description/>
  <cp:lastModifiedBy>Alexis Edwards</cp:lastModifiedBy>
  <cp:revision>5</cp:revision>
  <dcterms:created xsi:type="dcterms:W3CDTF">2016-03-16T19:27:00Z</dcterms:created>
  <dcterms:modified xsi:type="dcterms:W3CDTF">2016-05-06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8B78B76B23B8489666A15503F9A274</vt:lpwstr>
  </property>
</Properties>
</file>